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925" w:rsidRPr="00457736" w:rsidRDefault="00372925" w:rsidP="00372925">
      <w:pPr>
        <w:ind w:left="2880"/>
        <w:rPr>
          <w:rFonts w:ascii="Times New Roman" w:hAnsi="Times New Roman" w:cs="Times New Roman"/>
          <w:b/>
          <w:sz w:val="24"/>
          <w:szCs w:val="24"/>
        </w:rPr>
      </w:pPr>
      <w:r w:rsidRPr="0045773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587D21" w:rsidRDefault="00587D21" w:rsidP="00372925"/>
    <w:p w:rsidR="00372925" w:rsidRDefault="00372925" w:rsidP="00372925">
      <w:r>
        <w:rPr>
          <w:noProof/>
        </w:rPr>
        <w:drawing>
          <wp:inline distT="0" distB="0" distL="0" distR="0" wp14:anchorId="16BA333B" wp14:editId="004C0F84">
            <wp:extent cx="5264150" cy="4159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15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925" w:rsidRDefault="00372925" w:rsidP="00372925">
      <w:pPr>
        <w:pStyle w:val="NormalWeb"/>
      </w:pPr>
      <w:r>
        <w:t xml:space="preserve">S1 Fig. Learning curve of the </w:t>
      </w:r>
      <w:proofErr w:type="spellStart"/>
      <w:r>
        <w:t>ExtraTrees</w:t>
      </w:r>
      <w:proofErr w:type="spellEnd"/>
      <w:r>
        <w:t xml:space="preserve"> model for predicting hypertension among married women in Bangladesh.</w:t>
      </w:r>
    </w:p>
    <w:p w:rsidR="00372925" w:rsidRDefault="00372925" w:rsidP="00372925"/>
    <w:p w:rsidR="00372925" w:rsidRPr="00372925" w:rsidRDefault="00372925" w:rsidP="00372925"/>
    <w:sectPr w:rsidR="00372925" w:rsidRPr="00372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73"/>
    <w:rsid w:val="00372925"/>
    <w:rsid w:val="00587D21"/>
    <w:rsid w:val="006A124A"/>
    <w:rsid w:val="00873273"/>
    <w:rsid w:val="00C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ED75"/>
  <w15:chartTrackingRefBased/>
  <w15:docId w15:val="{A534B52E-1CA4-448C-BB93-33C57460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3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l Chandra Das</dc:creator>
  <cp:keywords/>
  <dc:description/>
  <cp:lastModifiedBy>Novel Chandra Das</cp:lastModifiedBy>
  <cp:revision>4</cp:revision>
  <dcterms:created xsi:type="dcterms:W3CDTF">2025-09-22T10:36:00Z</dcterms:created>
  <dcterms:modified xsi:type="dcterms:W3CDTF">2025-09-22T15:33:00Z</dcterms:modified>
</cp:coreProperties>
</file>